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1C2" w:rsidRPr="009F16E2" w:rsidRDefault="000F6257" w:rsidP="009F16E2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dditional file</w:t>
      </w:r>
      <w:r w:rsidR="00EB61C2"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  <w:r w:rsidR="003E6A0E"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:</w:t>
      </w:r>
      <w:r w:rsidR="009F16E2"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  <w:r w:rsidR="00EB61C2"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Online Nutritional Survey</w:t>
      </w:r>
      <w:r w:rsidR="009F16E2"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.</w:t>
      </w:r>
    </w:p>
    <w:p w:rsidR="00060523" w:rsidRDefault="00060523" w:rsidP="009F16E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How many years have you been in practice?</w:t>
      </w:r>
    </w:p>
    <w:p w:rsidR="009F16E2" w:rsidRPr="009F16E2" w:rsidRDefault="009F16E2" w:rsidP="009F16E2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0-5</w:t>
      </w:r>
    </w:p>
    <w:p w:rsidR="009F16E2" w:rsidRDefault="009F16E2" w:rsidP="009F16E2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6-10</w:t>
      </w:r>
    </w:p>
    <w:p w:rsidR="009F16E2" w:rsidRDefault="009F16E2" w:rsidP="009F16E2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11-15</w:t>
      </w:r>
    </w:p>
    <w:p w:rsidR="009F16E2" w:rsidRDefault="009F16E2" w:rsidP="009F16E2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16-20</w:t>
      </w:r>
    </w:p>
    <w:p w:rsidR="009F16E2" w:rsidRDefault="009F16E2" w:rsidP="009F16E2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21-25</w:t>
      </w:r>
    </w:p>
    <w:p w:rsidR="009F16E2" w:rsidRDefault="009F16E2" w:rsidP="009F16E2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26-30</w:t>
      </w:r>
    </w:p>
    <w:p w:rsidR="009F16E2" w:rsidRDefault="009F16E2" w:rsidP="009F16E2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31-35</w:t>
      </w:r>
    </w:p>
    <w:p w:rsidR="009F16E2" w:rsidRPr="009F16E2" w:rsidRDefault="009F16E2" w:rsidP="009F16E2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36+</w:t>
      </w:r>
    </w:p>
    <w:p w:rsidR="009F16E2" w:rsidRPr="009F16E2" w:rsidRDefault="009F16E2" w:rsidP="009F16E2">
      <w:pPr>
        <w:pStyle w:val="ListParagraph"/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9F16E2" w:rsidRDefault="009F16E2" w:rsidP="009F16E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Where did you graduate from chiropractic schoo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?</w:t>
      </w:r>
    </w:p>
    <w:p w:rsidR="009F16E2" w:rsidRPr="009F16E2" w:rsidRDefault="009F16E2" w:rsidP="009F16E2">
      <w:pPr>
        <w:pStyle w:val="ListParagraph"/>
        <w:numPr>
          <w:ilvl w:val="0"/>
          <w:numId w:val="3"/>
        </w:numPr>
        <w:ind w:left="1080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CMCC</w:t>
      </w:r>
    </w:p>
    <w:p w:rsidR="009F16E2" w:rsidRDefault="009F16E2" w:rsidP="009F16E2">
      <w:pPr>
        <w:pStyle w:val="ListParagraph"/>
        <w:numPr>
          <w:ilvl w:val="0"/>
          <w:numId w:val="3"/>
        </w:numPr>
        <w:ind w:left="1080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UQTR</w:t>
      </w:r>
    </w:p>
    <w:p w:rsidR="009F16E2" w:rsidRDefault="009F16E2" w:rsidP="009F16E2">
      <w:pPr>
        <w:pStyle w:val="ListParagraph"/>
        <w:numPr>
          <w:ilvl w:val="0"/>
          <w:numId w:val="3"/>
        </w:numPr>
        <w:ind w:left="1080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United States</w:t>
      </w:r>
    </w:p>
    <w:p w:rsidR="009F16E2" w:rsidRDefault="009F16E2" w:rsidP="009F16E2">
      <w:pPr>
        <w:pStyle w:val="ListParagraph"/>
        <w:numPr>
          <w:ilvl w:val="0"/>
          <w:numId w:val="3"/>
        </w:numPr>
        <w:ind w:left="1080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Europe</w:t>
      </w:r>
    </w:p>
    <w:p w:rsidR="009F16E2" w:rsidRDefault="009F16E2" w:rsidP="009F16E2">
      <w:pPr>
        <w:pStyle w:val="ListParagraph"/>
        <w:numPr>
          <w:ilvl w:val="0"/>
          <w:numId w:val="3"/>
        </w:numPr>
        <w:ind w:left="1080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Australia</w:t>
      </w:r>
    </w:p>
    <w:p w:rsidR="009F16E2" w:rsidRDefault="009F16E2" w:rsidP="009F16E2">
      <w:pPr>
        <w:pStyle w:val="ListParagraph"/>
        <w:numPr>
          <w:ilvl w:val="0"/>
          <w:numId w:val="3"/>
        </w:numPr>
        <w:ind w:left="1080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New Zealand</w:t>
      </w:r>
    </w:p>
    <w:p w:rsidR="009F16E2" w:rsidRPr="009F16E2" w:rsidRDefault="009F16E2" w:rsidP="009F16E2">
      <w:pPr>
        <w:pStyle w:val="ListParagraph"/>
        <w:numPr>
          <w:ilvl w:val="0"/>
          <w:numId w:val="3"/>
        </w:numPr>
        <w:ind w:left="1080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Other</w:t>
      </w:r>
    </w:p>
    <w:p w:rsidR="009F16E2" w:rsidRDefault="009F16E2" w:rsidP="009F16E2">
      <w:pPr>
        <w:pStyle w:val="ListParagraph"/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9F16E2" w:rsidRDefault="009F16E2" w:rsidP="009F16E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Please indicate your gende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.</w:t>
      </w:r>
    </w:p>
    <w:p w:rsidR="009F16E2" w:rsidRPr="009F16E2" w:rsidRDefault="009F16E2" w:rsidP="009F16E2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Male</w:t>
      </w:r>
    </w:p>
    <w:p w:rsidR="009F16E2" w:rsidRPr="009F16E2" w:rsidRDefault="009F16E2" w:rsidP="009F16E2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Female</w:t>
      </w:r>
    </w:p>
    <w:p w:rsidR="009F16E2" w:rsidRDefault="009F16E2" w:rsidP="009F16E2">
      <w:pPr>
        <w:pStyle w:val="ListParagraph"/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9F16E2" w:rsidRDefault="009F16E2" w:rsidP="009F16E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Since graduating from chiropractic school, how many continuing education courses on nutrition and/or nutritional supplements have you taken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?</w:t>
      </w:r>
    </w:p>
    <w:p w:rsidR="009F16E2" w:rsidRDefault="009F16E2" w:rsidP="009F16E2">
      <w:pPr>
        <w:pStyle w:val="ListParagraph"/>
        <w:numPr>
          <w:ilvl w:val="0"/>
          <w:numId w:val="5"/>
        </w:num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0</w:t>
      </w:r>
    </w:p>
    <w:p w:rsidR="009F16E2" w:rsidRDefault="009F16E2" w:rsidP="009F16E2">
      <w:pPr>
        <w:pStyle w:val="ListParagraph"/>
        <w:numPr>
          <w:ilvl w:val="0"/>
          <w:numId w:val="5"/>
        </w:num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1</w:t>
      </w:r>
    </w:p>
    <w:p w:rsidR="009F16E2" w:rsidRDefault="009F16E2" w:rsidP="009F16E2">
      <w:pPr>
        <w:pStyle w:val="ListParagraph"/>
        <w:numPr>
          <w:ilvl w:val="0"/>
          <w:numId w:val="5"/>
        </w:num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2</w:t>
      </w:r>
    </w:p>
    <w:p w:rsidR="009F16E2" w:rsidRDefault="009F16E2" w:rsidP="009F16E2">
      <w:pPr>
        <w:pStyle w:val="ListParagraph"/>
        <w:numPr>
          <w:ilvl w:val="0"/>
          <w:numId w:val="5"/>
        </w:num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3</w:t>
      </w:r>
    </w:p>
    <w:p w:rsidR="009F16E2" w:rsidRDefault="009F16E2" w:rsidP="009F16E2">
      <w:pPr>
        <w:pStyle w:val="ListParagraph"/>
        <w:numPr>
          <w:ilvl w:val="0"/>
          <w:numId w:val="5"/>
        </w:num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4</w:t>
      </w:r>
    </w:p>
    <w:p w:rsidR="009F16E2" w:rsidRPr="009F16E2" w:rsidRDefault="009F16E2" w:rsidP="009F16E2">
      <w:pPr>
        <w:pStyle w:val="ListParagraph"/>
        <w:numPr>
          <w:ilvl w:val="0"/>
          <w:numId w:val="5"/>
        </w:num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5</w:t>
      </w:r>
    </w:p>
    <w:p w:rsidR="009F16E2" w:rsidRDefault="009F16E2" w:rsidP="009F16E2">
      <w:pPr>
        <w:pStyle w:val="ListParagraph"/>
        <w:numPr>
          <w:ilvl w:val="0"/>
          <w:numId w:val="5"/>
        </w:num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6-10</w:t>
      </w:r>
    </w:p>
    <w:p w:rsidR="009F16E2" w:rsidRPr="009F16E2" w:rsidRDefault="009F16E2" w:rsidP="009F16E2">
      <w:pPr>
        <w:pStyle w:val="ListParagraph"/>
        <w:numPr>
          <w:ilvl w:val="0"/>
          <w:numId w:val="5"/>
        </w:num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11+</w:t>
      </w:r>
    </w:p>
    <w:p w:rsidR="009F16E2" w:rsidRDefault="009F16E2" w:rsidP="009F16E2">
      <w:pPr>
        <w:pStyle w:val="ListParagraph"/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9F16E2" w:rsidRDefault="00D47DFE" w:rsidP="009F16E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Have you completed any expert level certifications, </w:t>
      </w:r>
      <w:proofErr w:type="spellStart"/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diplomates</w:t>
      </w:r>
      <w:proofErr w:type="spellEnd"/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, fellowships, or graduate degrees specifically on nutrition? (you may indicate more than one response if neede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)</w:t>
      </w:r>
    </w:p>
    <w:p w:rsidR="00D47DFE" w:rsidRPr="00D47DFE" w:rsidRDefault="00D47DFE" w:rsidP="00D47DF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No I have not completed any of these forms of training</w:t>
      </w:r>
    </w:p>
    <w:p w:rsidR="00D47DFE" w:rsidRPr="00D47DFE" w:rsidRDefault="00D47DFE" w:rsidP="00D47DF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Yes, certificate in nutrition completed</w:t>
      </w:r>
    </w:p>
    <w:p w:rsidR="00D47DFE" w:rsidRPr="00D47DFE" w:rsidRDefault="00D47DFE" w:rsidP="00D47DF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Yes,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diplomate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or fellowship in nutrition completed</w:t>
      </w:r>
    </w:p>
    <w:p w:rsidR="00D47DFE" w:rsidRPr="00D47DFE" w:rsidRDefault="00D47DFE" w:rsidP="00D47DF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Yes, graduate degree in nutrition completed (Master’s or PhD)</w:t>
      </w:r>
    </w:p>
    <w:p w:rsidR="00D47DFE" w:rsidRPr="00D47DFE" w:rsidRDefault="00D47DFE" w:rsidP="00D47DF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Yes, I am completing a certificate in nutrition currently</w:t>
      </w:r>
    </w:p>
    <w:p w:rsidR="00D47DFE" w:rsidRPr="00D47DFE" w:rsidRDefault="00D47DFE" w:rsidP="00D47DF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lastRenderedPageBreak/>
        <w:t xml:space="preserve">Yes, I am completing a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diplomate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or fellowship in nutrition currently</w:t>
      </w:r>
    </w:p>
    <w:p w:rsidR="00D47DFE" w:rsidRDefault="00D47DFE" w:rsidP="00D47DFE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Yes, I am completing a graduate degree (Master’s or PhD) in nutrition currently</w:t>
      </w:r>
    </w:p>
    <w:p w:rsidR="00D47DFE" w:rsidRDefault="00D47DFE" w:rsidP="00D47DFE">
      <w:pPr>
        <w:pStyle w:val="ListParagraph"/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9F16E2" w:rsidRDefault="00D47DFE" w:rsidP="009F16E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To what percentage of your patients would you estimate you provide the following</w:t>
      </w:r>
      <w:r w:rsidR="00954DB1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?</w:t>
      </w:r>
    </w:p>
    <w:p w:rsidR="00D47DFE" w:rsidRPr="00D47DFE" w:rsidRDefault="00D47DFE" w:rsidP="00D47DFE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D47DF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Nutritional advice or counseling: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</w:r>
      <w:r w:rsidRPr="00D47DF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__________</w:t>
      </w:r>
    </w:p>
    <w:p w:rsidR="00D47DFE" w:rsidRPr="00D47DFE" w:rsidRDefault="00D47DFE" w:rsidP="00D47DFE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D47DF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Nutritional supplement </w:t>
      </w:r>
      <w:r w:rsidR="00B233F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encouragement</w:t>
      </w:r>
      <w:r w:rsidRPr="00D47DF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: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</w:r>
      <w:r w:rsidRPr="00D47DF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__________</w:t>
      </w:r>
    </w:p>
    <w:p w:rsidR="00D47DFE" w:rsidRDefault="00D47DFE" w:rsidP="00D47DFE">
      <w:pPr>
        <w:pStyle w:val="ListParagraph"/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9F16E2" w:rsidRDefault="00D47DFE" w:rsidP="009F16E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Please indicate which percentage of your patients you refer to the following health professionals for dietary or nutrition related concerns</w:t>
      </w:r>
      <w:r w:rsidR="00954DB1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.</w:t>
      </w:r>
    </w:p>
    <w:p w:rsidR="00D47DFE" w:rsidRDefault="00D47DFE" w:rsidP="00D47DFE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Nutritionist: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  <w:t>__________</w:t>
      </w:r>
    </w:p>
    <w:p w:rsidR="00D47DFE" w:rsidRDefault="00D47DFE" w:rsidP="00D47DFE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Registered Dietician: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  <w:t>__________</w:t>
      </w:r>
    </w:p>
    <w:p w:rsidR="00D47DFE" w:rsidRDefault="00D47DFE" w:rsidP="00D47DFE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Medical Doctor: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  <w:t>__________</w:t>
      </w:r>
    </w:p>
    <w:p w:rsidR="00D47DFE" w:rsidRDefault="00D47DFE" w:rsidP="00D47DFE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Naturopathic Doctor: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  <w:t>__________</w:t>
      </w:r>
    </w:p>
    <w:p w:rsidR="00D47DFE" w:rsidRPr="00D47DFE" w:rsidRDefault="00D47DFE" w:rsidP="00D47DFE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Homeopathic practitioner: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ab/>
        <w:t>__________</w:t>
      </w:r>
    </w:p>
    <w:p w:rsidR="00D47DFE" w:rsidRDefault="00D47DFE" w:rsidP="00D47DFE">
      <w:pPr>
        <w:pStyle w:val="ListParagraph"/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9F16E2" w:rsidRDefault="00D47DFE" w:rsidP="009F16E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Please indicate the types of reasons or conditions for which you </w:t>
      </w:r>
      <w:r w:rsidR="00B233FE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encourage n</w:t>
      </w: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utritional supplemen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.</w:t>
      </w: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(you may indicate as many responses as necess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)</w:t>
      </w:r>
    </w:p>
    <w:p w:rsidR="00D47DFE" w:rsidRPr="00D47DFE" w:rsidRDefault="00D47DFE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General health and wellness</w:t>
      </w:r>
    </w:p>
    <w:p w:rsidR="00D47DFE" w:rsidRPr="00D47DFE" w:rsidRDefault="00D47DFE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Anti-aging</w:t>
      </w:r>
    </w:p>
    <w:p w:rsidR="00D47DFE" w:rsidRPr="00D47DFE" w:rsidRDefault="00D47DFE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Nutritional cleansing/colon health</w:t>
      </w:r>
    </w:p>
    <w:p w:rsidR="00D47DFE" w:rsidRPr="00954DB1" w:rsidRDefault="00D47DFE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Weight loss or management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Weight gain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Musculoskeletal conditions – acute and/or chronic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Rheumatologic/arthritic/degenerative/inflammatory conditions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Neurological conditions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Reproductive conditions (such as menopause or premenstrual symptom management)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Hormone imbalances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Skin conditions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Digestive conditions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Endocrine conditions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Cardiovascular conditions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Psychological conditions</w:t>
      </w:r>
    </w:p>
    <w:p w:rsidR="00954DB1" w:rsidRPr="00954DB1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Bone health (such as osteoporosis or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osteopenia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)</w:t>
      </w:r>
    </w:p>
    <w:p w:rsidR="00954DB1" w:rsidRPr="00D47DFE" w:rsidRDefault="00954DB1" w:rsidP="00D47DFE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Other (please specify): ____________________</w:t>
      </w:r>
    </w:p>
    <w:p w:rsidR="00D47DFE" w:rsidRDefault="00D47DFE" w:rsidP="00954DB1">
      <w:pPr>
        <w:pStyle w:val="ListParagraph"/>
        <w:spacing w:before="100" w:beforeAutospacing="1" w:after="100" w:afterAutospacing="1" w:line="240" w:lineRule="auto"/>
        <w:ind w:left="108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9F16E2" w:rsidRDefault="00D47DFE" w:rsidP="009F16E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For the following nutritional supplements, please indicate how often you </w:t>
      </w:r>
      <w:r w:rsidR="00B233FE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encourage </w:t>
      </w:r>
      <w:r w:rsidRPr="009F16E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that supplement and whether you sell that particular supplement in your clinical practice</w:t>
      </w:r>
      <w:r w:rsidR="00954DB1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.</w:t>
      </w:r>
    </w:p>
    <w:tbl>
      <w:tblPr>
        <w:tblStyle w:val="TableGrid"/>
        <w:tblW w:w="0" w:type="auto"/>
        <w:tblLook w:val="04A0"/>
      </w:tblPr>
      <w:tblGrid>
        <w:gridCol w:w="2578"/>
        <w:gridCol w:w="1294"/>
        <w:gridCol w:w="1294"/>
        <w:gridCol w:w="1294"/>
        <w:gridCol w:w="1294"/>
        <w:gridCol w:w="9"/>
        <w:gridCol w:w="804"/>
        <w:gridCol w:w="1009"/>
      </w:tblGrid>
      <w:tr w:rsidR="00B233FE" w:rsidRPr="009F16E2" w:rsidTr="00B233FE">
        <w:tc>
          <w:tcPr>
            <w:tcW w:w="2578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upplement</w:t>
            </w:r>
          </w:p>
        </w:tc>
        <w:tc>
          <w:tcPr>
            <w:tcW w:w="1294" w:type="dxa"/>
          </w:tcPr>
          <w:p w:rsidR="00A610A0" w:rsidRPr="00954DB1" w:rsidRDefault="00B233FE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ncouraged</w:t>
            </w:r>
            <w:r w:rsidR="00A610A0"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almost always or all the time</w:t>
            </w:r>
          </w:p>
        </w:tc>
        <w:tc>
          <w:tcPr>
            <w:tcW w:w="1294" w:type="dxa"/>
          </w:tcPr>
          <w:p w:rsidR="00A610A0" w:rsidRPr="00954DB1" w:rsidRDefault="00B233FE" w:rsidP="00B233F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ncouraged</w:t>
            </w:r>
            <w:r w:rsidR="00A610A0"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often </w:t>
            </w:r>
          </w:p>
        </w:tc>
        <w:tc>
          <w:tcPr>
            <w:tcW w:w="1294" w:type="dxa"/>
          </w:tcPr>
          <w:p w:rsidR="00A610A0" w:rsidRPr="00954DB1" w:rsidRDefault="00B233FE" w:rsidP="00B233F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ncouraged somet</w:t>
            </w:r>
            <w:r w:rsidR="00A610A0"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mes</w:t>
            </w:r>
          </w:p>
        </w:tc>
        <w:tc>
          <w:tcPr>
            <w:tcW w:w="1294" w:type="dxa"/>
          </w:tcPr>
          <w:p w:rsidR="00A610A0" w:rsidRPr="00954DB1" w:rsidRDefault="00B233FE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Encouraged </w:t>
            </w:r>
            <w:r w:rsidR="00A610A0"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rarely</w:t>
            </w:r>
          </w:p>
        </w:tc>
        <w:tc>
          <w:tcPr>
            <w:tcW w:w="813" w:type="dxa"/>
            <w:gridSpan w:val="2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009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 sell this product in my clinic</w:t>
            </w:r>
          </w:p>
        </w:tc>
      </w:tr>
      <w:tr w:rsidR="00B233FE" w:rsidRPr="009F16E2" w:rsidTr="00B233FE">
        <w:tc>
          <w:tcPr>
            <w:tcW w:w="2578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Glucosamine sulfate/other forms of glucosamine</w:t>
            </w: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Chondroitin </w:t>
            </w:r>
            <w:proofErr w:type="spellStart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ulfate</w:t>
            </w:r>
            <w:proofErr w:type="spellEnd"/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ethylsulfonylmethane</w:t>
            </w:r>
            <w:proofErr w:type="spellEnd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lastRenderedPageBreak/>
              <w:t>(</w:t>
            </w:r>
            <w:proofErr w:type="spellStart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SM</w:t>
            </w:r>
            <w:proofErr w:type="spellEnd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A610A0" w:rsidRPr="00954DB1" w:rsidRDefault="00547896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lastRenderedPageBreak/>
              <w:t>White Willow Bark</w:t>
            </w: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A610A0" w:rsidRPr="00954DB1" w:rsidRDefault="00547896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Boswellia</w:t>
            </w:r>
            <w:proofErr w:type="spellEnd"/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A610A0" w:rsidRPr="00954DB1" w:rsidRDefault="00547896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Bromelain</w:t>
            </w: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A610A0" w:rsidRPr="00954DB1" w:rsidRDefault="00547896" w:rsidP="00592A2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Querc</w:t>
            </w:r>
            <w:r w:rsidR="00592A21"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</w:t>
            </w: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tin</w:t>
            </w:r>
            <w:proofErr w:type="spellEnd"/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A610A0" w:rsidRPr="00954DB1" w:rsidRDefault="00A610A0" w:rsidP="00060523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ulti-vitamins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ny B vitamins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iacin (vitamin B3) specifically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Folic Acid (Vitamin B9) specifically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itamin B12 specifically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itamin C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itamin D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itamin E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alcium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hromium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ron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agnesium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otassium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elenium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Zinc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F16E2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o-enzyme Q10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Omega-3 fatty acids (fish oils, flax seed oil, </w:t>
            </w:r>
            <w:proofErr w:type="spellStart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hia</w:t>
            </w:r>
            <w:proofErr w:type="spellEnd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, etc)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mega-6 fatty acids (Evening Primrose oil, Borage seed oil, etc)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Garlic pills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aw palmetto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Black </w:t>
            </w:r>
            <w:proofErr w:type="spellStart"/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ohosh</w:t>
            </w:r>
            <w:proofErr w:type="spellEnd"/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t. John's Wort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Ginkgo biloba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chinacea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Ginseng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reatine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rotein powders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omeopathic formulations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B233FE" w:rsidRPr="00954DB1" w:rsidTr="00B233FE">
        <w:tc>
          <w:tcPr>
            <w:tcW w:w="2578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954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robiotics</w:t>
            </w: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9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3" w:type="dxa"/>
            <w:gridSpan w:val="2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804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09" w:type="dxa"/>
          </w:tcPr>
          <w:p w:rsidR="00547896" w:rsidRPr="00954DB1" w:rsidRDefault="00547896" w:rsidP="00547896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</w:tbl>
    <w:p w:rsidR="00954DB1" w:rsidRPr="00D47DFE" w:rsidRDefault="00954DB1" w:rsidP="00954DB1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ind w:left="180" w:hanging="180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Other (please specify): ____________________</w:t>
      </w:r>
    </w:p>
    <w:p w:rsidR="00706A6C" w:rsidRDefault="00706A6C" w:rsidP="00954DB1">
      <w:pPr>
        <w:spacing w:before="100" w:beforeAutospacing="1" w:after="100" w:afterAutospacing="1" w:line="240" w:lineRule="auto"/>
        <w:outlineLvl w:val="2"/>
      </w:pPr>
    </w:p>
    <w:sectPr w:rsidR="00706A6C" w:rsidSect="00706A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01102"/>
    <w:multiLevelType w:val="hybridMultilevel"/>
    <w:tmpl w:val="79A29C5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BAA3044"/>
    <w:multiLevelType w:val="hybridMultilevel"/>
    <w:tmpl w:val="DFCAFFA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376F16"/>
    <w:multiLevelType w:val="hybridMultilevel"/>
    <w:tmpl w:val="DF322428"/>
    <w:lvl w:ilvl="0" w:tplc="8AE01F0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9C81CF0"/>
    <w:multiLevelType w:val="hybridMultilevel"/>
    <w:tmpl w:val="94AAC742"/>
    <w:lvl w:ilvl="0" w:tplc="8AE01F0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E4A57C9"/>
    <w:multiLevelType w:val="hybridMultilevel"/>
    <w:tmpl w:val="0ED2F10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91E5488"/>
    <w:multiLevelType w:val="hybridMultilevel"/>
    <w:tmpl w:val="4AA6434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16C7497"/>
    <w:multiLevelType w:val="hybridMultilevel"/>
    <w:tmpl w:val="3D4ACDCA"/>
    <w:lvl w:ilvl="0" w:tplc="8AE01F0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DB8284E"/>
    <w:multiLevelType w:val="hybridMultilevel"/>
    <w:tmpl w:val="051C561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B2711E3"/>
    <w:multiLevelType w:val="hybridMultilevel"/>
    <w:tmpl w:val="EA98918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ACE7CD1"/>
    <w:multiLevelType w:val="hybridMultilevel"/>
    <w:tmpl w:val="5D2CDAE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6"/>
  </w:num>
  <w:num w:numId="5">
    <w:abstractNumId w:val="8"/>
  </w:num>
  <w:num w:numId="6">
    <w:abstractNumId w:val="4"/>
  </w:num>
  <w:num w:numId="7">
    <w:abstractNumId w:val="9"/>
  </w:num>
  <w:num w:numId="8">
    <w:abstractNumId w:val="7"/>
  </w:num>
  <w:num w:numId="9">
    <w:abstractNumId w:val="0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60523"/>
    <w:rsid w:val="00060523"/>
    <w:rsid w:val="000F6257"/>
    <w:rsid w:val="0035113E"/>
    <w:rsid w:val="003E6A0E"/>
    <w:rsid w:val="00410AB6"/>
    <w:rsid w:val="00547896"/>
    <w:rsid w:val="00592A21"/>
    <w:rsid w:val="00606096"/>
    <w:rsid w:val="00697A14"/>
    <w:rsid w:val="00706A6C"/>
    <w:rsid w:val="007A64F1"/>
    <w:rsid w:val="008474A0"/>
    <w:rsid w:val="00954DB1"/>
    <w:rsid w:val="009F16E2"/>
    <w:rsid w:val="00A03155"/>
    <w:rsid w:val="00A06E06"/>
    <w:rsid w:val="00A610A0"/>
    <w:rsid w:val="00B233FE"/>
    <w:rsid w:val="00BC0C9B"/>
    <w:rsid w:val="00CD251D"/>
    <w:rsid w:val="00D47DFE"/>
    <w:rsid w:val="00DA377C"/>
    <w:rsid w:val="00E551E8"/>
    <w:rsid w:val="00EB61C2"/>
    <w:rsid w:val="00F3785A"/>
    <w:rsid w:val="00F754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A6C"/>
  </w:style>
  <w:style w:type="paragraph" w:styleId="Heading3">
    <w:name w:val="heading 3"/>
    <w:basedOn w:val="Normal"/>
    <w:link w:val="Heading3Char"/>
    <w:uiPriority w:val="9"/>
    <w:qFormat/>
    <w:rsid w:val="000605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052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qlabel">
    <w:name w:val="qlabel"/>
    <w:basedOn w:val="DefaultParagraphFont"/>
    <w:rsid w:val="00060523"/>
  </w:style>
  <w:style w:type="character" w:customStyle="1" w:styleId="hlbl">
    <w:name w:val="hlbl"/>
    <w:basedOn w:val="DefaultParagraphFont"/>
    <w:rsid w:val="00060523"/>
  </w:style>
  <w:style w:type="paragraph" w:styleId="BalloonText">
    <w:name w:val="Balloon Text"/>
    <w:basedOn w:val="Normal"/>
    <w:link w:val="BalloonTextChar"/>
    <w:uiPriority w:val="99"/>
    <w:semiHidden/>
    <w:unhideWhenUsed/>
    <w:rsid w:val="00060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5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10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16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4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DB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4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7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7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6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67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60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48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09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29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33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10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800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3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37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90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0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40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57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96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141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1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4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48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79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6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05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83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80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91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53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26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41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1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252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89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4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82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76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05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96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70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35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8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68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64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1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835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1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1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57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076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0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16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48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17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74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88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6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85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36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66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99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09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99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74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899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2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51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14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939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8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51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246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86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77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8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0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59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49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25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93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68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52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82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03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01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6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07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19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72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0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71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3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45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66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98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14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05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37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9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94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79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82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77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73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95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8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7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77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15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24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86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8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987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32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67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66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53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2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62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57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75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63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73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57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52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45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8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09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49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88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87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17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76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82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24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12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3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75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54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80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90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43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16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43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61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3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6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33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64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9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64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64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30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17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10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47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76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14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28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64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70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3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83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54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34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42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61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5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90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32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61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33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09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98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4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99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68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8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42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20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92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86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84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05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67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23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79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59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38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49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71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16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68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62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37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7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7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27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22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45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17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75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07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52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42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50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99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94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21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68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84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1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4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39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76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31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25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21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96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15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30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82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39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86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32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25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64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12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66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86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74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52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58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36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17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03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086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10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70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50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24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5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33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5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66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49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6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83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41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00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49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10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78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17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05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46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64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81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42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01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19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92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19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24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38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6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62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8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27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92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08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8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75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79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35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59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1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47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43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37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89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34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16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46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92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56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7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18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01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69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22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16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59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65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79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92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88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65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69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76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544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98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34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1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3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23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52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3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95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89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29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1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7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5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89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72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72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94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72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56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79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0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377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07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45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71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46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58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11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02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30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45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39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41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92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80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03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301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87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19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47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37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94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27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85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4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55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59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95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28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11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53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35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50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3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4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723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30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57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94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69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21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3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65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00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89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43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99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73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34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21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1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87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37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06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32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52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85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46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84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52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37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0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80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35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15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49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22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69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99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32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710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48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0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95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88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17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18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79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61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9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824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87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8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88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40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32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25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44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34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6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83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2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6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42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9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1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58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64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54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80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65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38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1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80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21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14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24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42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70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82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06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25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80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35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92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59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93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38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0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68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03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08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35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53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041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8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94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46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73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05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38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27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72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58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61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03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18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87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0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69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8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07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51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49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06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53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15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89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51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122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95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93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57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87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49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78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92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70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37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51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86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72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45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24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49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40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32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47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80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12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52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61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96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2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89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4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64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66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uber4</dc:creator>
  <cp:lastModifiedBy>jabella</cp:lastModifiedBy>
  <cp:revision>3</cp:revision>
  <dcterms:created xsi:type="dcterms:W3CDTF">2013-02-04T18:47:00Z</dcterms:created>
  <dcterms:modified xsi:type="dcterms:W3CDTF">2013-03-07T09:32:00Z</dcterms:modified>
</cp:coreProperties>
</file>